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1A99CF" w14:textId="58B30D6C" w:rsidR="00244C2F" w:rsidRPr="00DA2820" w:rsidRDefault="00244C2F" w:rsidP="00244C2F">
      <w:pPr>
        <w:pStyle w:val="Heading1"/>
        <w:rPr>
          <w:rFonts w:asciiTheme="minorHAnsi" w:eastAsiaTheme="minorHAnsi" w:hAnsiTheme="minorHAnsi" w:cstheme="minorHAnsi"/>
          <w:b/>
          <w:color w:val="auto"/>
          <w:sz w:val="36"/>
          <w:szCs w:val="36"/>
          <w:lang w:val="en-US"/>
        </w:rPr>
      </w:pPr>
      <w:r w:rsidRPr="00DA2820">
        <w:rPr>
          <w:rFonts w:asciiTheme="minorHAnsi" w:eastAsiaTheme="minorHAnsi" w:hAnsiTheme="minorHAnsi" w:cstheme="minorHAnsi"/>
          <w:b/>
          <w:color w:val="auto"/>
          <w:sz w:val="36"/>
          <w:szCs w:val="36"/>
          <w:lang w:val="en-US"/>
        </w:rPr>
        <w:t>S</w:t>
      </w:r>
      <w:r>
        <w:rPr>
          <w:rFonts w:asciiTheme="minorHAnsi" w:eastAsiaTheme="minorHAnsi" w:hAnsiTheme="minorHAnsi" w:cstheme="minorHAnsi"/>
          <w:b/>
          <w:color w:val="auto"/>
          <w:sz w:val="36"/>
          <w:szCs w:val="36"/>
          <w:lang w:val="en-US"/>
        </w:rPr>
        <w:t>3</w:t>
      </w:r>
      <w:r w:rsidRPr="00DA2820">
        <w:rPr>
          <w:rFonts w:asciiTheme="minorHAnsi" w:eastAsiaTheme="minorHAnsi" w:hAnsiTheme="minorHAnsi" w:cstheme="minorHAnsi"/>
          <w:b/>
          <w:color w:val="auto"/>
          <w:sz w:val="36"/>
          <w:szCs w:val="36"/>
          <w:lang w:val="en-US"/>
        </w:rPr>
        <w:t xml:space="preserve"> Appendix </w:t>
      </w:r>
      <w:r>
        <w:rPr>
          <w:rFonts w:asciiTheme="minorHAnsi" w:eastAsiaTheme="minorHAnsi" w:hAnsiTheme="minorHAnsi" w:cstheme="minorHAnsi"/>
          <w:b/>
          <w:color w:val="auto"/>
          <w:sz w:val="36"/>
          <w:szCs w:val="36"/>
          <w:lang w:val="en-US"/>
        </w:rPr>
        <w:t>–</w:t>
      </w:r>
      <w:r w:rsidRPr="00DA2820">
        <w:rPr>
          <w:rFonts w:asciiTheme="minorHAnsi" w:eastAsiaTheme="minorHAnsi" w:hAnsiTheme="minorHAnsi" w:cstheme="minorHAnsi"/>
          <w:b/>
          <w:color w:val="auto"/>
          <w:sz w:val="36"/>
          <w:szCs w:val="36"/>
          <w:lang w:val="en-US"/>
        </w:rPr>
        <w:t xml:space="preserve"> </w:t>
      </w:r>
      <w:r>
        <w:rPr>
          <w:rFonts w:asciiTheme="minorHAnsi" w:eastAsiaTheme="minorHAnsi" w:hAnsiTheme="minorHAnsi" w:cstheme="minorHAnsi"/>
          <w:b/>
          <w:color w:val="auto"/>
          <w:sz w:val="36"/>
          <w:szCs w:val="36"/>
          <w:lang w:val="en-US"/>
        </w:rPr>
        <w:t>Tables</w:t>
      </w:r>
      <w:r w:rsidR="00A23CD6">
        <w:rPr>
          <w:rFonts w:asciiTheme="minorHAnsi" w:eastAsiaTheme="minorHAnsi" w:hAnsiTheme="minorHAnsi" w:cstheme="minorHAnsi"/>
          <w:b/>
          <w:color w:val="auto"/>
          <w:sz w:val="36"/>
          <w:szCs w:val="36"/>
          <w:lang w:val="en-US"/>
        </w:rPr>
        <w:t xml:space="preserve"> of numerical values of results</w:t>
      </w:r>
      <w:r>
        <w:rPr>
          <w:rFonts w:asciiTheme="minorHAnsi" w:eastAsiaTheme="minorHAnsi" w:hAnsiTheme="minorHAnsi" w:cstheme="minorHAnsi"/>
          <w:b/>
          <w:color w:val="auto"/>
          <w:sz w:val="36"/>
          <w:szCs w:val="36"/>
          <w:lang w:val="en-US"/>
        </w:rPr>
        <w:t xml:space="preserve"> </w:t>
      </w:r>
    </w:p>
    <w:p w14:paraId="6C8E2EC1" w14:textId="77777777" w:rsidR="00004C21" w:rsidRPr="00DF7015" w:rsidRDefault="00004C21" w:rsidP="00004C21">
      <w:pPr>
        <w:rPr>
          <w:rFonts w:ascii="Arial" w:hAnsi="Arial" w:cs="Arial"/>
          <w:lang w:val="en-US"/>
        </w:rPr>
      </w:pPr>
    </w:p>
    <w:tbl>
      <w:tblPr>
        <w:tblW w:w="8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960"/>
        <w:gridCol w:w="960"/>
        <w:gridCol w:w="1120"/>
        <w:gridCol w:w="1080"/>
        <w:gridCol w:w="960"/>
        <w:gridCol w:w="1100"/>
        <w:gridCol w:w="1080"/>
      </w:tblGrid>
      <w:tr w:rsidR="00485411" w:rsidRPr="00A23CD6" w14:paraId="089BC743" w14:textId="77777777" w:rsidTr="0048541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6119EF" w14:textId="77777777" w:rsidR="00485411" w:rsidRPr="00A23CD6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</w:pPr>
            <w:r w:rsidRPr="00A23C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2CCAAD" w14:textId="77777777" w:rsidR="00485411" w:rsidRPr="00A23CD6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</w:pPr>
            <w:r w:rsidRPr="00A23C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683B6B" w14:textId="77777777" w:rsidR="00485411" w:rsidRPr="00A23CD6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</w:pPr>
            <w:r w:rsidRPr="00A23C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BC595B" w14:textId="77777777" w:rsidR="00485411" w:rsidRPr="00A23CD6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</w:pPr>
            <w:r w:rsidRPr="00A23C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BCB79A" w14:textId="77777777" w:rsidR="00485411" w:rsidRPr="00A23CD6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</w:pPr>
            <w:r w:rsidRPr="00A23C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DC439E" w14:textId="77777777" w:rsidR="00485411" w:rsidRPr="00A23CD6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</w:pPr>
            <w:r w:rsidRPr="00A23C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1B0FD7" w14:textId="77777777" w:rsidR="00485411" w:rsidRPr="00A23CD6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</w:pPr>
            <w:r w:rsidRPr="00A23C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3B864A" w14:textId="77777777" w:rsidR="00485411" w:rsidRPr="00A23CD6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</w:pPr>
            <w:r w:rsidRPr="00A23C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  <w:t> </w:t>
            </w:r>
          </w:p>
        </w:tc>
      </w:tr>
      <w:tr w:rsidR="00485411" w:rsidRPr="00485411" w14:paraId="78D726A8" w14:textId="77777777" w:rsidTr="00485411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5B380AEA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Age </w:t>
            </w:r>
            <w:proofErr w:type="spellStart"/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group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100787FB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proofErr w:type="spellStart"/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Condition</w:t>
            </w:r>
            <w:proofErr w:type="spellEnd"/>
          </w:p>
        </w:tc>
        <w:tc>
          <w:tcPr>
            <w:tcW w:w="31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F85AEA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ame speaker</w:t>
            </w:r>
          </w:p>
        </w:tc>
        <w:tc>
          <w:tcPr>
            <w:tcW w:w="31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C4755C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proofErr w:type="spellStart"/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witching</w:t>
            </w:r>
            <w:proofErr w:type="spellEnd"/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speaker</w:t>
            </w:r>
          </w:p>
        </w:tc>
      </w:tr>
      <w:tr w:rsidR="00485411" w:rsidRPr="00485411" w14:paraId="28CDCAE2" w14:textId="77777777" w:rsidTr="00485411">
        <w:trPr>
          <w:trHeight w:val="315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F2EBDF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4FB922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7E0F37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proofErr w:type="spellStart"/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Mea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A7DDB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EB </w:t>
            </w:r>
            <w:proofErr w:type="spellStart"/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lower</w:t>
            </w:r>
            <w:proofErr w:type="spellEnd"/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limi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B2255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EB </w:t>
            </w:r>
            <w:proofErr w:type="spellStart"/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upper</w:t>
            </w:r>
            <w:proofErr w:type="spellEnd"/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lim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4106BE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proofErr w:type="spellStart"/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Mean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ACAE7E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EB </w:t>
            </w:r>
            <w:proofErr w:type="spellStart"/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lower</w:t>
            </w:r>
            <w:proofErr w:type="spellEnd"/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limi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AF0132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EB </w:t>
            </w:r>
            <w:proofErr w:type="spellStart"/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upper</w:t>
            </w:r>
            <w:proofErr w:type="spellEnd"/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limit</w:t>
            </w:r>
          </w:p>
        </w:tc>
      </w:tr>
      <w:tr w:rsidR="00485411" w:rsidRPr="00485411" w14:paraId="52300362" w14:textId="77777777" w:rsidTr="00485411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ED1345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Young </w:t>
            </w:r>
            <w:proofErr w:type="spellStart"/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Adult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092FBC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Single </w:t>
            </w:r>
            <w:proofErr w:type="spellStart"/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Tas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7907E7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9.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310321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7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51FD80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9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7702BA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3.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B04A58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211BB0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6.07</w:t>
            </w:r>
          </w:p>
        </w:tc>
      </w:tr>
      <w:tr w:rsidR="00485411" w:rsidRPr="00485411" w14:paraId="03C4439E" w14:textId="77777777" w:rsidTr="00485411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E9547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B193FE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DT - </w:t>
            </w:r>
            <w:proofErr w:type="spellStart"/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Quie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8750E4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90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36F798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7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C567F8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94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32888F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2.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ADAC45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79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B69021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6.00</w:t>
            </w:r>
          </w:p>
        </w:tc>
      </w:tr>
      <w:tr w:rsidR="00485411" w:rsidRPr="00485411" w14:paraId="4C24B73B" w14:textId="77777777" w:rsidTr="0048541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62C12B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994E03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DT - S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529631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9.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58AC1F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6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CFDE54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9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9117C8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5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4A1046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1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5F253F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8.23</w:t>
            </w:r>
          </w:p>
        </w:tc>
      </w:tr>
      <w:tr w:rsidR="00485411" w:rsidRPr="00485411" w14:paraId="0A7E820D" w14:textId="77777777" w:rsidTr="00485411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962801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proofErr w:type="spellStart"/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Middle-aged</w:t>
            </w:r>
            <w:proofErr w:type="spellEnd"/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</w:t>
            </w:r>
            <w:proofErr w:type="spellStart"/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Adult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89727A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Single </w:t>
            </w:r>
            <w:proofErr w:type="spellStart"/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Tas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F96A11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8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66ED69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5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AEA9D1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9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B57424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1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357246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77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6DE888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4.84</w:t>
            </w:r>
          </w:p>
        </w:tc>
      </w:tr>
      <w:tr w:rsidR="00485411" w:rsidRPr="00485411" w14:paraId="480A0AD5" w14:textId="77777777" w:rsidTr="00485411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FDBA1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A97E17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DT - </w:t>
            </w:r>
            <w:proofErr w:type="spellStart"/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Quie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570096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90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BE583B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7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4B8BD4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9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4006EE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4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5693CE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711A49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7.30</w:t>
            </w:r>
          </w:p>
        </w:tc>
      </w:tr>
      <w:tr w:rsidR="00485411" w:rsidRPr="00485411" w14:paraId="237440A3" w14:textId="77777777" w:rsidTr="0048541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4E5C95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428A63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DT - S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C3ABAA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7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9D7F57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4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2AD344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9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F7CD6A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1.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904322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79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6C5136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4.71</w:t>
            </w:r>
          </w:p>
        </w:tc>
      </w:tr>
      <w:tr w:rsidR="00485411" w:rsidRPr="00485411" w14:paraId="385B70A2" w14:textId="77777777" w:rsidTr="00485411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3DE073A6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proofErr w:type="spellStart"/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Older</w:t>
            </w:r>
            <w:proofErr w:type="spellEnd"/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</w:t>
            </w:r>
            <w:proofErr w:type="spellStart"/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Adult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C17740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Single </w:t>
            </w:r>
            <w:proofErr w:type="spellStart"/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Tas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08CB30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2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67AA5C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77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FF4E8E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7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759433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75.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C330AE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72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2F8058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79.52</w:t>
            </w:r>
          </w:p>
        </w:tc>
      </w:tr>
      <w:tr w:rsidR="00485411" w:rsidRPr="00485411" w14:paraId="489290E7" w14:textId="77777777" w:rsidTr="00485411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FCC754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779823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DT - </w:t>
            </w:r>
            <w:proofErr w:type="spellStart"/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Quie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146083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4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C76DB6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79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C8BD13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9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0A7991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78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E6664C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73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EF5B69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3.02</w:t>
            </w:r>
          </w:p>
        </w:tc>
      </w:tr>
      <w:tr w:rsidR="00485411" w:rsidRPr="00485411" w14:paraId="15687451" w14:textId="77777777" w:rsidTr="00485411">
        <w:trPr>
          <w:trHeight w:val="315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CDCBE1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713480A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DT - Sw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9BF5E2F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3.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D8CED8B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79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281B761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8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564BB77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75.6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47872AF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71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BD49518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79.57</w:t>
            </w:r>
          </w:p>
        </w:tc>
      </w:tr>
      <w:tr w:rsidR="00485411" w:rsidRPr="00485411" w14:paraId="2A283741" w14:textId="77777777" w:rsidTr="0048541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2FC8C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F7EBF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E30D6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47E94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89868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BA0CD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4BC34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4E7AB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 </w:t>
            </w:r>
          </w:p>
        </w:tc>
      </w:tr>
    </w:tbl>
    <w:p w14:paraId="229D10F0" w14:textId="4F5DDE62" w:rsidR="00004C21" w:rsidRPr="00DF7015" w:rsidRDefault="00004C21" w:rsidP="00004C21">
      <w:pPr>
        <w:rPr>
          <w:rFonts w:ascii="Arial" w:hAnsi="Arial" w:cs="Arial"/>
          <w:lang w:val="en-US"/>
        </w:rPr>
      </w:pPr>
      <w:r w:rsidRPr="00DF7015">
        <w:rPr>
          <w:rFonts w:ascii="Arial" w:hAnsi="Arial" w:cs="Arial"/>
          <w:lang w:val="en-US"/>
        </w:rPr>
        <w:t xml:space="preserve">Table </w:t>
      </w:r>
      <w:r w:rsidR="00847B74">
        <w:rPr>
          <w:rFonts w:ascii="Arial" w:hAnsi="Arial" w:cs="Arial"/>
          <w:lang w:val="en-US"/>
        </w:rPr>
        <w:t>1</w:t>
      </w:r>
      <w:r w:rsidRPr="00DF7015">
        <w:rPr>
          <w:rFonts w:ascii="Arial" w:hAnsi="Arial" w:cs="Arial"/>
          <w:lang w:val="en-US"/>
        </w:rPr>
        <w:t xml:space="preserve">. Numerical values of results depicted in Fig 4. </w:t>
      </w:r>
      <w:r w:rsidR="00485411">
        <w:rPr>
          <w:rFonts w:ascii="Arial" w:hAnsi="Arial" w:cs="Arial"/>
          <w:lang w:val="en-US"/>
        </w:rPr>
        <w:t xml:space="preserve">EB denotes the error bar. </w:t>
      </w:r>
    </w:p>
    <w:p w14:paraId="59E1C795" w14:textId="77777777" w:rsidR="00DF7015" w:rsidRDefault="00DF7015" w:rsidP="00DF7015">
      <w:pPr>
        <w:rPr>
          <w:lang w:val="en-US"/>
        </w:rPr>
      </w:pPr>
    </w:p>
    <w:tbl>
      <w:tblPr>
        <w:tblW w:w="8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960"/>
        <w:gridCol w:w="960"/>
        <w:gridCol w:w="1100"/>
        <w:gridCol w:w="1080"/>
        <w:gridCol w:w="960"/>
        <w:gridCol w:w="1100"/>
        <w:gridCol w:w="1080"/>
      </w:tblGrid>
      <w:tr w:rsidR="00485411" w:rsidRPr="00244C2F" w14:paraId="43FBC11E" w14:textId="77777777" w:rsidTr="0048541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D19916" w14:textId="77777777" w:rsidR="00485411" w:rsidRPr="005571A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</w:pPr>
            <w:r w:rsidRPr="005571A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EAD535" w14:textId="77777777" w:rsidR="00485411" w:rsidRPr="005571A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</w:pPr>
            <w:r w:rsidRPr="005571A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02219A" w14:textId="77777777" w:rsidR="00485411" w:rsidRPr="005571A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</w:pPr>
            <w:r w:rsidRPr="005571A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CFF880" w14:textId="77777777" w:rsidR="00485411" w:rsidRPr="005571A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</w:pPr>
            <w:r w:rsidRPr="005571A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7CFB07" w14:textId="77777777" w:rsidR="00485411" w:rsidRPr="005571A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</w:pPr>
            <w:r w:rsidRPr="005571A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B6FBAE" w14:textId="77777777" w:rsidR="00485411" w:rsidRPr="005571A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</w:pPr>
            <w:r w:rsidRPr="005571A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E22EA1" w14:textId="77777777" w:rsidR="00485411" w:rsidRPr="005571A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</w:pPr>
            <w:r w:rsidRPr="005571A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23D052" w14:textId="77777777" w:rsidR="00485411" w:rsidRPr="005571A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</w:pPr>
            <w:r w:rsidRPr="005571A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  <w:t> </w:t>
            </w:r>
          </w:p>
        </w:tc>
      </w:tr>
      <w:tr w:rsidR="00485411" w:rsidRPr="00485411" w14:paraId="05A08838" w14:textId="77777777" w:rsidTr="00485411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2C2C61E2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Age </w:t>
            </w:r>
            <w:proofErr w:type="spellStart"/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group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3DB3E79B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proofErr w:type="spellStart"/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Condition</w:t>
            </w:r>
            <w:proofErr w:type="spellEnd"/>
          </w:p>
        </w:tc>
        <w:tc>
          <w:tcPr>
            <w:tcW w:w="31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C8EA3E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proofErr w:type="spellStart"/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Quiet</w:t>
            </w:r>
            <w:proofErr w:type="spellEnd"/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Stance</w:t>
            </w:r>
          </w:p>
        </w:tc>
        <w:tc>
          <w:tcPr>
            <w:tcW w:w="31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F2A8E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way-</w:t>
            </w:r>
            <w:proofErr w:type="spellStart"/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eferenced</w:t>
            </w:r>
            <w:proofErr w:type="spellEnd"/>
          </w:p>
        </w:tc>
      </w:tr>
      <w:tr w:rsidR="00485411" w:rsidRPr="00485411" w14:paraId="01622C82" w14:textId="77777777" w:rsidTr="00485411">
        <w:trPr>
          <w:trHeight w:val="315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967EEB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8FEE82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BDFC37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proofErr w:type="spellStart"/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Mean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81C815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EB </w:t>
            </w:r>
            <w:proofErr w:type="spellStart"/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lower</w:t>
            </w:r>
            <w:proofErr w:type="spellEnd"/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limi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5C271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EB </w:t>
            </w:r>
            <w:proofErr w:type="spellStart"/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upper</w:t>
            </w:r>
            <w:proofErr w:type="spellEnd"/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lim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149B6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proofErr w:type="spellStart"/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Mean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58ABB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EB </w:t>
            </w:r>
            <w:proofErr w:type="spellStart"/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lower</w:t>
            </w:r>
            <w:proofErr w:type="spellEnd"/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limi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B809F0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EB </w:t>
            </w:r>
            <w:proofErr w:type="spellStart"/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upper</w:t>
            </w:r>
            <w:proofErr w:type="spellEnd"/>
            <w:r w:rsidRPr="00485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limit</w:t>
            </w:r>
          </w:p>
        </w:tc>
      </w:tr>
      <w:tr w:rsidR="00485411" w:rsidRPr="00485411" w14:paraId="747BF86D" w14:textId="77777777" w:rsidTr="00485411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52357E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Young </w:t>
            </w:r>
            <w:proofErr w:type="spellStart"/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Adult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AFA71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Single </w:t>
            </w:r>
            <w:proofErr w:type="spellStart"/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Tas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693F5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30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70A76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23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93AF7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4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7F75D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79.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97857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61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A5502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103.00</w:t>
            </w:r>
          </w:p>
        </w:tc>
      </w:tr>
      <w:tr w:rsidR="00485411" w:rsidRPr="00485411" w14:paraId="37589DD0" w14:textId="77777777" w:rsidTr="00485411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67178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BFCCF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Dual </w:t>
            </w:r>
            <w:proofErr w:type="spellStart"/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Tas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E6078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29.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7E28A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23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AA738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38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DD614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76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A82B9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57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5DBA8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102.42</w:t>
            </w:r>
          </w:p>
        </w:tc>
      </w:tr>
      <w:tr w:rsidR="00485411" w:rsidRPr="00485411" w14:paraId="2BD46C54" w14:textId="77777777" w:rsidTr="00485411">
        <w:trPr>
          <w:trHeight w:val="315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AB0FF9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proofErr w:type="spellStart"/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Middle-aged</w:t>
            </w:r>
            <w:proofErr w:type="spellEnd"/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</w:t>
            </w:r>
            <w:proofErr w:type="spellStart"/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Adult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0B461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Single </w:t>
            </w:r>
            <w:proofErr w:type="spellStart"/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Tas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49672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27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C8FDF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2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82C9D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35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44B45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79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84D70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58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FA472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106.33</w:t>
            </w:r>
          </w:p>
        </w:tc>
      </w:tr>
      <w:tr w:rsidR="00485411" w:rsidRPr="00485411" w14:paraId="2DE52100" w14:textId="77777777" w:rsidTr="00485411">
        <w:trPr>
          <w:trHeight w:val="345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C8DDD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B055F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Dual </w:t>
            </w:r>
            <w:proofErr w:type="spellStart"/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Tas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9B5D4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34.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12EDB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26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F3AD0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45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005D4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98.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C8A6A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72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6F86C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134.83</w:t>
            </w:r>
          </w:p>
        </w:tc>
      </w:tr>
      <w:tr w:rsidR="00485411" w:rsidRPr="00485411" w14:paraId="73D7F67A" w14:textId="77777777" w:rsidTr="00485411">
        <w:trPr>
          <w:trHeight w:val="345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4A2FC7B4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proofErr w:type="spellStart"/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Older</w:t>
            </w:r>
            <w:proofErr w:type="spellEnd"/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</w:t>
            </w:r>
            <w:proofErr w:type="spellStart"/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Adult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D21E7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Single </w:t>
            </w:r>
            <w:proofErr w:type="spellStart"/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Tas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A68C4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38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21CD7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29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944B1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5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CF2F3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118.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1140B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8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AB393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157.35</w:t>
            </w:r>
          </w:p>
        </w:tc>
      </w:tr>
      <w:tr w:rsidR="00485411" w:rsidRPr="00485411" w14:paraId="7301B72A" w14:textId="77777777" w:rsidTr="00485411">
        <w:trPr>
          <w:trHeight w:val="315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178BA0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5442C9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Dual </w:t>
            </w:r>
            <w:proofErr w:type="spellStart"/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Tas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92BB57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46.6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29B36C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37.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D526A0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57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37B3A5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131.6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F3B3F5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107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4B90E0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161.58</w:t>
            </w:r>
          </w:p>
        </w:tc>
      </w:tr>
      <w:tr w:rsidR="00485411" w:rsidRPr="00485411" w14:paraId="0065049B" w14:textId="77777777" w:rsidTr="0048541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CC5A3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6CFF6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4F0BA" w14:textId="77777777" w:rsidR="00485411" w:rsidRPr="00485411" w:rsidRDefault="00485411" w:rsidP="004854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3D9AC" w14:textId="77777777" w:rsidR="00485411" w:rsidRPr="00485411" w:rsidRDefault="00485411" w:rsidP="004854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28DFA" w14:textId="77777777" w:rsidR="00485411" w:rsidRPr="00485411" w:rsidRDefault="00485411" w:rsidP="004854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D7846" w14:textId="77777777" w:rsidR="00485411" w:rsidRPr="00485411" w:rsidRDefault="00485411" w:rsidP="004854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C0811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E7115" w14:textId="77777777" w:rsidR="00485411" w:rsidRPr="00485411" w:rsidRDefault="00485411" w:rsidP="004854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4854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 </w:t>
            </w:r>
          </w:p>
        </w:tc>
      </w:tr>
    </w:tbl>
    <w:p w14:paraId="65A7302E" w14:textId="48E0014D" w:rsidR="00485411" w:rsidRDefault="00DF7015" w:rsidP="00DF7015">
      <w:pPr>
        <w:rPr>
          <w:rFonts w:ascii="Arial" w:hAnsi="Arial" w:cs="Arial"/>
          <w:lang w:val="en-US"/>
        </w:rPr>
      </w:pPr>
      <w:r w:rsidRPr="00DF7015">
        <w:rPr>
          <w:rFonts w:ascii="Arial" w:hAnsi="Arial" w:cs="Arial"/>
          <w:lang w:val="en-US"/>
        </w:rPr>
        <w:t xml:space="preserve">Table </w:t>
      </w:r>
      <w:r w:rsidR="00847B74">
        <w:rPr>
          <w:rFonts w:ascii="Arial" w:hAnsi="Arial" w:cs="Arial"/>
          <w:lang w:val="en-US"/>
        </w:rPr>
        <w:t>2</w:t>
      </w:r>
      <w:r w:rsidRPr="00DF7015">
        <w:rPr>
          <w:rFonts w:ascii="Arial" w:hAnsi="Arial" w:cs="Arial"/>
          <w:lang w:val="en-US"/>
        </w:rPr>
        <w:t>. Numerical values of results depicted in Fig 5</w:t>
      </w:r>
      <w:r w:rsidR="00485411">
        <w:rPr>
          <w:rFonts w:ascii="Arial" w:hAnsi="Arial" w:cs="Arial"/>
          <w:lang w:val="en-US"/>
        </w:rPr>
        <w:t>. EB denotes the error bar. Note that the means and standard deviation</w:t>
      </w:r>
      <w:r w:rsidR="0061591B">
        <w:rPr>
          <w:rFonts w:ascii="Arial" w:hAnsi="Arial" w:cs="Arial"/>
          <w:lang w:val="en-US"/>
        </w:rPr>
        <w:t>s</w:t>
      </w:r>
      <w:r w:rsidR="00485411">
        <w:rPr>
          <w:rFonts w:ascii="Arial" w:hAnsi="Arial" w:cs="Arial"/>
          <w:lang w:val="en-US"/>
        </w:rPr>
        <w:t xml:space="preserve"> </w:t>
      </w:r>
      <w:r w:rsidR="0061591B">
        <w:rPr>
          <w:rFonts w:ascii="Arial" w:hAnsi="Arial" w:cs="Arial"/>
          <w:lang w:val="en-US"/>
        </w:rPr>
        <w:t>were</w:t>
      </w:r>
      <w:r w:rsidR="00485411">
        <w:rPr>
          <w:rFonts w:ascii="Arial" w:hAnsi="Arial" w:cs="Arial"/>
          <w:lang w:val="en-US"/>
        </w:rPr>
        <w:t xml:space="preserve"> calculated in log-space.</w:t>
      </w:r>
    </w:p>
    <w:p w14:paraId="2EFB9271" w14:textId="60C811A7" w:rsidR="00847B74" w:rsidRDefault="00847B7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W w:w="61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400"/>
        <w:gridCol w:w="960"/>
        <w:gridCol w:w="1060"/>
        <w:gridCol w:w="1080"/>
        <w:gridCol w:w="146"/>
      </w:tblGrid>
      <w:tr w:rsidR="009054A0" w:rsidRPr="00244C2F" w14:paraId="2764E808" w14:textId="77777777" w:rsidTr="00847B74">
        <w:trPr>
          <w:gridAfter w:val="1"/>
          <w:wAfter w:w="146" w:type="dxa"/>
          <w:trHeight w:val="315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FDFD81" w14:textId="77777777" w:rsidR="009054A0" w:rsidRPr="00244C2F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</w:pPr>
            <w:r w:rsidRPr="00244C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  <w:lastRenderedPageBreak/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F31934" w14:textId="77777777" w:rsidR="009054A0" w:rsidRPr="00244C2F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</w:pPr>
            <w:r w:rsidRPr="00244C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1AA379" w14:textId="77777777" w:rsidR="009054A0" w:rsidRPr="00244C2F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</w:pPr>
            <w:r w:rsidRPr="00244C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FE5304" w14:textId="77777777" w:rsidR="009054A0" w:rsidRPr="00244C2F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</w:pPr>
            <w:r w:rsidRPr="00244C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C3962B" w14:textId="77777777" w:rsidR="009054A0" w:rsidRPr="00244C2F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</w:pPr>
            <w:r w:rsidRPr="00244C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BE"/>
                <w14:ligatures w14:val="none"/>
              </w:rPr>
              <w:t> </w:t>
            </w:r>
          </w:p>
        </w:tc>
      </w:tr>
      <w:tr w:rsidR="009054A0" w:rsidRPr="009054A0" w14:paraId="43BAD3CA" w14:textId="77777777" w:rsidTr="00847B74">
        <w:trPr>
          <w:gridAfter w:val="1"/>
          <w:wAfter w:w="146" w:type="dxa"/>
          <w:trHeight w:val="499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652650C6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Age </w:t>
            </w:r>
            <w:proofErr w:type="spellStart"/>
            <w:r w:rsidRPr="009054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group</w:t>
            </w:r>
            <w:proofErr w:type="spellEnd"/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09F59BEB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proofErr w:type="spellStart"/>
            <w:r w:rsidRPr="009054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Condition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2E6B2DA3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proofErr w:type="spellStart"/>
            <w:r w:rsidRPr="009054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Mean</w:t>
            </w:r>
            <w:proofErr w:type="spellEnd"/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60C28095" w14:textId="77777777" w:rsidR="009054A0" w:rsidRPr="009054A0" w:rsidRDefault="009054A0" w:rsidP="0090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EB </w:t>
            </w:r>
            <w:proofErr w:type="spellStart"/>
            <w:r w:rsidRPr="009054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lower</w:t>
            </w:r>
            <w:proofErr w:type="spellEnd"/>
            <w:r w:rsidRPr="009054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limit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20CBC114" w14:textId="77777777" w:rsidR="009054A0" w:rsidRPr="009054A0" w:rsidRDefault="009054A0" w:rsidP="0090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EB </w:t>
            </w:r>
            <w:proofErr w:type="spellStart"/>
            <w:r w:rsidRPr="009054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upper</w:t>
            </w:r>
            <w:proofErr w:type="spellEnd"/>
            <w:r w:rsidRPr="009054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limit</w:t>
            </w:r>
          </w:p>
        </w:tc>
      </w:tr>
      <w:tr w:rsidR="009054A0" w:rsidRPr="009054A0" w14:paraId="13DAFEFE" w14:textId="77777777" w:rsidTr="00847B74">
        <w:trPr>
          <w:trHeight w:val="315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5BB6B6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7D4526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D2A555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1DA89D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DA56E4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4A15" w14:textId="77777777" w:rsidR="009054A0" w:rsidRPr="009054A0" w:rsidRDefault="009054A0" w:rsidP="0090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</w:p>
        </w:tc>
      </w:tr>
      <w:tr w:rsidR="009054A0" w:rsidRPr="009054A0" w14:paraId="0098D7F5" w14:textId="77777777" w:rsidTr="00847B74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75174F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Young </w:t>
            </w:r>
            <w:proofErr w:type="spellStart"/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Adult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C2503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proofErr w:type="spellStart"/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table</w:t>
            </w:r>
            <w:proofErr w:type="spellEnd"/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S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4D2D6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-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9210D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-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5CA3D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10</w:t>
            </w:r>
          </w:p>
        </w:tc>
        <w:tc>
          <w:tcPr>
            <w:tcW w:w="146" w:type="dxa"/>
            <w:vAlign w:val="center"/>
            <w:hideMark/>
          </w:tcPr>
          <w:p w14:paraId="24AC49D3" w14:textId="77777777" w:rsidR="009054A0" w:rsidRPr="009054A0" w:rsidRDefault="009054A0" w:rsidP="009054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</w:tr>
      <w:tr w:rsidR="009054A0" w:rsidRPr="009054A0" w14:paraId="6B9A01E4" w14:textId="77777777" w:rsidTr="00847B74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17D3E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E5F96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way-</w:t>
            </w:r>
            <w:proofErr w:type="spellStart"/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eferenc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5B4F9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-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C9DDA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-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09C6B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11</w:t>
            </w:r>
          </w:p>
        </w:tc>
        <w:tc>
          <w:tcPr>
            <w:tcW w:w="146" w:type="dxa"/>
            <w:vAlign w:val="center"/>
            <w:hideMark/>
          </w:tcPr>
          <w:p w14:paraId="4D2DA82F" w14:textId="77777777" w:rsidR="009054A0" w:rsidRPr="009054A0" w:rsidRDefault="009054A0" w:rsidP="009054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</w:tr>
      <w:tr w:rsidR="009054A0" w:rsidRPr="009054A0" w14:paraId="469E7AE2" w14:textId="77777777" w:rsidTr="00847B74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477A79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proofErr w:type="spellStart"/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Middle-aged</w:t>
            </w:r>
            <w:proofErr w:type="spellEnd"/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</w:t>
            </w:r>
            <w:proofErr w:type="spellStart"/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Adult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22422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proofErr w:type="spellStart"/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table</w:t>
            </w:r>
            <w:proofErr w:type="spellEnd"/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S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124B1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942D7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5EFD9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43</w:t>
            </w:r>
          </w:p>
        </w:tc>
        <w:tc>
          <w:tcPr>
            <w:tcW w:w="146" w:type="dxa"/>
            <w:vAlign w:val="center"/>
            <w:hideMark/>
          </w:tcPr>
          <w:p w14:paraId="77DF2514" w14:textId="77777777" w:rsidR="009054A0" w:rsidRPr="009054A0" w:rsidRDefault="009054A0" w:rsidP="009054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</w:tr>
      <w:tr w:rsidR="009054A0" w:rsidRPr="009054A0" w14:paraId="3550D3DF" w14:textId="77777777" w:rsidTr="00847B74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D0B70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CB1A2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way-</w:t>
            </w:r>
            <w:proofErr w:type="spellStart"/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eferenc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78DE8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BF95D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A36D4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39</w:t>
            </w:r>
          </w:p>
        </w:tc>
        <w:tc>
          <w:tcPr>
            <w:tcW w:w="146" w:type="dxa"/>
            <w:vAlign w:val="center"/>
            <w:hideMark/>
          </w:tcPr>
          <w:p w14:paraId="40165F3F" w14:textId="77777777" w:rsidR="009054A0" w:rsidRPr="009054A0" w:rsidRDefault="009054A0" w:rsidP="009054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</w:tr>
      <w:tr w:rsidR="009054A0" w:rsidRPr="009054A0" w14:paraId="61B3AEBA" w14:textId="77777777" w:rsidTr="00847B74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78DCDFA2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proofErr w:type="spellStart"/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Older</w:t>
            </w:r>
            <w:proofErr w:type="spellEnd"/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</w:t>
            </w:r>
            <w:proofErr w:type="spellStart"/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Adult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C50F2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proofErr w:type="spellStart"/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table</w:t>
            </w:r>
            <w:proofErr w:type="spellEnd"/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S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A40EF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9F5AD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2DA6B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42</w:t>
            </w:r>
          </w:p>
        </w:tc>
        <w:tc>
          <w:tcPr>
            <w:tcW w:w="146" w:type="dxa"/>
            <w:vAlign w:val="center"/>
            <w:hideMark/>
          </w:tcPr>
          <w:p w14:paraId="11721C48" w14:textId="77777777" w:rsidR="009054A0" w:rsidRPr="009054A0" w:rsidRDefault="009054A0" w:rsidP="009054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</w:tr>
      <w:tr w:rsidR="009054A0" w:rsidRPr="009054A0" w14:paraId="02300478" w14:textId="77777777" w:rsidTr="00847B74">
        <w:trPr>
          <w:trHeight w:val="315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42F4BB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B377A3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way-</w:t>
            </w:r>
            <w:proofErr w:type="spellStart"/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eferenc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01698D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3B2F0D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-0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88BD9E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34</w:t>
            </w:r>
          </w:p>
        </w:tc>
        <w:tc>
          <w:tcPr>
            <w:tcW w:w="146" w:type="dxa"/>
            <w:vAlign w:val="center"/>
            <w:hideMark/>
          </w:tcPr>
          <w:p w14:paraId="1ADF4392" w14:textId="77777777" w:rsidR="009054A0" w:rsidRPr="009054A0" w:rsidRDefault="009054A0" w:rsidP="009054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</w:tr>
      <w:tr w:rsidR="009054A0" w:rsidRPr="009054A0" w14:paraId="0644AB12" w14:textId="77777777" w:rsidTr="00847B7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82D90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8A91C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C5FB1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FF3A9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38133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29503D19" w14:textId="77777777" w:rsidR="009054A0" w:rsidRPr="009054A0" w:rsidRDefault="009054A0" w:rsidP="009054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</w:tr>
    </w:tbl>
    <w:p w14:paraId="01BECD56" w14:textId="6AE18B84" w:rsidR="009054A0" w:rsidRPr="00DF7015" w:rsidRDefault="009054A0" w:rsidP="009054A0">
      <w:pPr>
        <w:rPr>
          <w:rFonts w:ascii="Arial" w:hAnsi="Arial" w:cs="Arial"/>
          <w:lang w:val="en-US"/>
        </w:rPr>
      </w:pPr>
      <w:r w:rsidRPr="00DF7015">
        <w:rPr>
          <w:rFonts w:ascii="Arial" w:hAnsi="Arial" w:cs="Arial"/>
          <w:lang w:val="en-US"/>
        </w:rPr>
        <w:t xml:space="preserve">Table </w:t>
      </w:r>
      <w:r w:rsidR="00847B74">
        <w:rPr>
          <w:rFonts w:ascii="Arial" w:hAnsi="Arial" w:cs="Arial"/>
          <w:lang w:val="en-US"/>
        </w:rPr>
        <w:t>3</w:t>
      </w:r>
      <w:r w:rsidRPr="00DF7015">
        <w:rPr>
          <w:rFonts w:ascii="Arial" w:hAnsi="Arial" w:cs="Arial"/>
          <w:lang w:val="en-US"/>
        </w:rPr>
        <w:t xml:space="preserve">. Numerical values of </w:t>
      </w:r>
      <w:r>
        <w:rPr>
          <w:rFonts w:ascii="Arial" w:hAnsi="Arial" w:cs="Arial"/>
          <w:lang w:val="en-US"/>
        </w:rPr>
        <w:t xml:space="preserve">postural control </w:t>
      </w:r>
      <w:r w:rsidRPr="00DF7015">
        <w:rPr>
          <w:rFonts w:ascii="Arial" w:hAnsi="Arial" w:cs="Arial"/>
          <w:lang w:val="en-US"/>
        </w:rPr>
        <w:t xml:space="preserve">results depicted in Fig 7. </w:t>
      </w:r>
      <w:r>
        <w:rPr>
          <w:rFonts w:ascii="Arial" w:hAnsi="Arial" w:cs="Arial"/>
          <w:lang w:val="en-US"/>
        </w:rPr>
        <w:t>EB denotes the error bar.</w:t>
      </w:r>
      <w:r w:rsidRPr="00DF7015">
        <w:rPr>
          <w:rFonts w:ascii="Arial" w:hAnsi="Arial" w:cs="Arial"/>
          <w:lang w:val="en-US"/>
        </w:rPr>
        <w:t xml:space="preserve"> </w:t>
      </w:r>
    </w:p>
    <w:p w14:paraId="4DDBA564" w14:textId="77777777" w:rsidR="009054A0" w:rsidRDefault="009054A0" w:rsidP="00004C21">
      <w:pPr>
        <w:rPr>
          <w:rFonts w:ascii="Arial" w:hAnsi="Arial" w:cs="Arial"/>
          <w:lang w:val="en-US"/>
        </w:rPr>
      </w:pPr>
    </w:p>
    <w:tbl>
      <w:tblPr>
        <w:tblW w:w="60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400"/>
        <w:gridCol w:w="960"/>
        <w:gridCol w:w="1060"/>
        <w:gridCol w:w="1080"/>
        <w:gridCol w:w="146"/>
      </w:tblGrid>
      <w:tr w:rsidR="009054A0" w:rsidRPr="009054A0" w14:paraId="6C7B86A8" w14:textId="77777777" w:rsidTr="009054A0">
        <w:trPr>
          <w:gridAfter w:val="1"/>
          <w:wAfter w:w="36" w:type="dxa"/>
          <w:trHeight w:val="315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653814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25123C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395FC2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1B9F1E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B435AA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 </w:t>
            </w:r>
          </w:p>
        </w:tc>
      </w:tr>
      <w:tr w:rsidR="009054A0" w:rsidRPr="009054A0" w14:paraId="3B97123D" w14:textId="77777777" w:rsidTr="009054A0">
        <w:trPr>
          <w:gridAfter w:val="1"/>
          <w:wAfter w:w="36" w:type="dxa"/>
          <w:trHeight w:val="499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59E9DB4F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Age </w:t>
            </w:r>
            <w:proofErr w:type="spellStart"/>
            <w:r w:rsidRPr="009054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group</w:t>
            </w:r>
            <w:proofErr w:type="spellEnd"/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7B8F3E56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proofErr w:type="spellStart"/>
            <w:r w:rsidRPr="009054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Condition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415764E0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proofErr w:type="spellStart"/>
            <w:r w:rsidRPr="009054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Mean</w:t>
            </w:r>
            <w:proofErr w:type="spellEnd"/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50C5B420" w14:textId="77777777" w:rsidR="009054A0" w:rsidRPr="009054A0" w:rsidRDefault="009054A0" w:rsidP="0090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EB </w:t>
            </w:r>
            <w:proofErr w:type="spellStart"/>
            <w:r w:rsidRPr="009054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lower</w:t>
            </w:r>
            <w:proofErr w:type="spellEnd"/>
            <w:r w:rsidRPr="009054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limit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4B9C05CB" w14:textId="77777777" w:rsidR="009054A0" w:rsidRPr="009054A0" w:rsidRDefault="009054A0" w:rsidP="0090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EB </w:t>
            </w:r>
            <w:proofErr w:type="spellStart"/>
            <w:r w:rsidRPr="009054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upper</w:t>
            </w:r>
            <w:proofErr w:type="spellEnd"/>
            <w:r w:rsidRPr="009054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limit</w:t>
            </w:r>
          </w:p>
        </w:tc>
      </w:tr>
      <w:tr w:rsidR="009054A0" w:rsidRPr="009054A0" w14:paraId="219F2E78" w14:textId="77777777" w:rsidTr="009054A0">
        <w:trPr>
          <w:trHeight w:val="315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A391AB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1808FC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1DB0C4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134DE8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A09D1E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4796" w14:textId="77777777" w:rsidR="009054A0" w:rsidRPr="009054A0" w:rsidRDefault="009054A0" w:rsidP="0090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</w:p>
        </w:tc>
      </w:tr>
      <w:tr w:rsidR="009054A0" w:rsidRPr="009054A0" w14:paraId="339C2D00" w14:textId="77777777" w:rsidTr="009054A0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C67780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Young </w:t>
            </w:r>
            <w:proofErr w:type="spellStart"/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Adult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35566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ame Spea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FF31D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-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E56D5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-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6052A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14</w:t>
            </w:r>
          </w:p>
        </w:tc>
        <w:tc>
          <w:tcPr>
            <w:tcW w:w="36" w:type="dxa"/>
            <w:vAlign w:val="center"/>
            <w:hideMark/>
          </w:tcPr>
          <w:p w14:paraId="27C109A8" w14:textId="77777777" w:rsidR="009054A0" w:rsidRPr="009054A0" w:rsidRDefault="009054A0" w:rsidP="009054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</w:tr>
      <w:tr w:rsidR="009054A0" w:rsidRPr="009054A0" w14:paraId="2A71EB62" w14:textId="77777777" w:rsidTr="009054A0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730F8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E5703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proofErr w:type="spellStart"/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witching</w:t>
            </w:r>
            <w:proofErr w:type="spellEnd"/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Spea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CDB6B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A5CBB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-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44901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20</w:t>
            </w:r>
          </w:p>
        </w:tc>
        <w:tc>
          <w:tcPr>
            <w:tcW w:w="36" w:type="dxa"/>
            <w:vAlign w:val="center"/>
            <w:hideMark/>
          </w:tcPr>
          <w:p w14:paraId="3D316163" w14:textId="77777777" w:rsidR="009054A0" w:rsidRPr="009054A0" w:rsidRDefault="009054A0" w:rsidP="009054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</w:tr>
      <w:tr w:rsidR="009054A0" w:rsidRPr="009054A0" w14:paraId="5D76E55F" w14:textId="77777777" w:rsidTr="009054A0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5FCEF6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proofErr w:type="spellStart"/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Middle-aged</w:t>
            </w:r>
            <w:proofErr w:type="spellEnd"/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</w:t>
            </w:r>
            <w:proofErr w:type="spellStart"/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Adult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3B4B1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ame Spea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7D7EC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3489B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-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55447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13</w:t>
            </w:r>
          </w:p>
        </w:tc>
        <w:tc>
          <w:tcPr>
            <w:tcW w:w="36" w:type="dxa"/>
            <w:vAlign w:val="center"/>
            <w:hideMark/>
          </w:tcPr>
          <w:p w14:paraId="746EE5E8" w14:textId="77777777" w:rsidR="009054A0" w:rsidRPr="009054A0" w:rsidRDefault="009054A0" w:rsidP="009054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</w:tr>
      <w:tr w:rsidR="009054A0" w:rsidRPr="009054A0" w14:paraId="7700C06F" w14:textId="77777777" w:rsidTr="009054A0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A6386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8E8BF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proofErr w:type="spellStart"/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witching</w:t>
            </w:r>
            <w:proofErr w:type="spellEnd"/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Spea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58B6D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-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2BC9A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-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A2EFF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06</w:t>
            </w:r>
          </w:p>
        </w:tc>
        <w:tc>
          <w:tcPr>
            <w:tcW w:w="36" w:type="dxa"/>
            <w:vAlign w:val="center"/>
            <w:hideMark/>
          </w:tcPr>
          <w:p w14:paraId="7259B850" w14:textId="77777777" w:rsidR="009054A0" w:rsidRPr="009054A0" w:rsidRDefault="009054A0" w:rsidP="009054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</w:tr>
      <w:tr w:rsidR="009054A0" w:rsidRPr="009054A0" w14:paraId="2BE7B9CB" w14:textId="77777777" w:rsidTr="009054A0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72E34766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proofErr w:type="spellStart"/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Older</w:t>
            </w:r>
            <w:proofErr w:type="spellEnd"/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</w:t>
            </w:r>
            <w:proofErr w:type="spellStart"/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Adult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7159C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ame Spea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4B766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-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C809A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-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E3E6E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14</w:t>
            </w:r>
          </w:p>
        </w:tc>
        <w:tc>
          <w:tcPr>
            <w:tcW w:w="36" w:type="dxa"/>
            <w:vAlign w:val="center"/>
            <w:hideMark/>
          </w:tcPr>
          <w:p w14:paraId="1E4DDB6D" w14:textId="77777777" w:rsidR="009054A0" w:rsidRPr="009054A0" w:rsidRDefault="009054A0" w:rsidP="009054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</w:tr>
      <w:tr w:rsidR="009054A0" w:rsidRPr="009054A0" w14:paraId="7BD8A301" w14:textId="77777777" w:rsidTr="009054A0">
        <w:trPr>
          <w:trHeight w:val="315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CF6860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E41D96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proofErr w:type="spellStart"/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witching</w:t>
            </w:r>
            <w:proofErr w:type="spellEnd"/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Spea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50074B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-0.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348F35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-0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669840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11</w:t>
            </w:r>
          </w:p>
        </w:tc>
        <w:tc>
          <w:tcPr>
            <w:tcW w:w="36" w:type="dxa"/>
            <w:vAlign w:val="center"/>
            <w:hideMark/>
          </w:tcPr>
          <w:p w14:paraId="12EBD1B4" w14:textId="77777777" w:rsidR="009054A0" w:rsidRPr="009054A0" w:rsidRDefault="009054A0" w:rsidP="009054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</w:tr>
      <w:tr w:rsidR="009054A0" w:rsidRPr="009054A0" w14:paraId="1CA8B73D" w14:textId="77777777" w:rsidTr="009054A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25B8B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EB8D7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5E5AC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8E1F6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1521E" w14:textId="77777777" w:rsidR="009054A0" w:rsidRPr="009054A0" w:rsidRDefault="009054A0" w:rsidP="0090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</w:pPr>
            <w:r w:rsidRPr="009054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BE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413801C5" w14:textId="77777777" w:rsidR="009054A0" w:rsidRPr="009054A0" w:rsidRDefault="009054A0" w:rsidP="009054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BE"/>
                <w14:ligatures w14:val="none"/>
              </w:rPr>
            </w:pPr>
          </w:p>
        </w:tc>
      </w:tr>
    </w:tbl>
    <w:p w14:paraId="3553FFDF" w14:textId="73306B97" w:rsidR="009054A0" w:rsidRPr="00DF7015" w:rsidRDefault="009054A0" w:rsidP="009054A0">
      <w:pPr>
        <w:rPr>
          <w:rFonts w:ascii="Arial" w:hAnsi="Arial" w:cs="Arial"/>
          <w:lang w:val="en-US"/>
        </w:rPr>
      </w:pPr>
      <w:r w:rsidRPr="00DF7015">
        <w:rPr>
          <w:rFonts w:ascii="Arial" w:hAnsi="Arial" w:cs="Arial"/>
          <w:lang w:val="en-US"/>
        </w:rPr>
        <w:t xml:space="preserve">Table </w:t>
      </w:r>
      <w:r w:rsidR="00847B74">
        <w:rPr>
          <w:rFonts w:ascii="Arial" w:hAnsi="Arial" w:cs="Arial"/>
          <w:lang w:val="en-US"/>
        </w:rPr>
        <w:t>4</w:t>
      </w:r>
      <w:r w:rsidRPr="00DF7015">
        <w:rPr>
          <w:rFonts w:ascii="Arial" w:hAnsi="Arial" w:cs="Arial"/>
          <w:lang w:val="en-US"/>
        </w:rPr>
        <w:t xml:space="preserve">. Numerical values of </w:t>
      </w:r>
      <w:r>
        <w:rPr>
          <w:rFonts w:ascii="Arial" w:hAnsi="Arial" w:cs="Arial"/>
          <w:lang w:val="en-US"/>
        </w:rPr>
        <w:t xml:space="preserve">listening </w:t>
      </w:r>
      <w:r w:rsidRPr="00DF7015">
        <w:rPr>
          <w:rFonts w:ascii="Arial" w:hAnsi="Arial" w:cs="Arial"/>
          <w:lang w:val="en-US"/>
        </w:rPr>
        <w:t xml:space="preserve">results </w:t>
      </w:r>
      <w:r w:rsidRPr="00244C2F">
        <w:rPr>
          <w:rFonts w:ascii="Arial" w:hAnsi="Arial" w:cs="Arial"/>
          <w:lang w:val="en-US"/>
        </w:rPr>
        <w:t>depicted in Fig 7. EB</w:t>
      </w:r>
      <w:r>
        <w:rPr>
          <w:rFonts w:ascii="Arial" w:hAnsi="Arial" w:cs="Arial"/>
          <w:lang w:val="en-US"/>
        </w:rPr>
        <w:t xml:space="preserve"> denotes the error bar.</w:t>
      </w:r>
      <w:r w:rsidRPr="00DF7015">
        <w:rPr>
          <w:rFonts w:ascii="Arial" w:hAnsi="Arial" w:cs="Arial"/>
          <w:lang w:val="en-US"/>
        </w:rPr>
        <w:t xml:space="preserve"> </w:t>
      </w:r>
    </w:p>
    <w:p w14:paraId="15F84DDE" w14:textId="77777777" w:rsidR="009054A0" w:rsidRPr="00DF7015" w:rsidRDefault="009054A0" w:rsidP="00004C21">
      <w:pPr>
        <w:rPr>
          <w:rFonts w:ascii="Arial" w:hAnsi="Arial" w:cs="Arial"/>
          <w:lang w:val="en-US"/>
        </w:rPr>
      </w:pPr>
    </w:p>
    <w:sectPr w:rsidR="009054A0" w:rsidRPr="00DF7015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8F5"/>
    <w:rsid w:val="00004C21"/>
    <w:rsid w:val="00017D16"/>
    <w:rsid w:val="00096B34"/>
    <w:rsid w:val="000D2F2E"/>
    <w:rsid w:val="001A54C1"/>
    <w:rsid w:val="00244C2F"/>
    <w:rsid w:val="00293359"/>
    <w:rsid w:val="003F18F5"/>
    <w:rsid w:val="003F759B"/>
    <w:rsid w:val="00420734"/>
    <w:rsid w:val="00485411"/>
    <w:rsid w:val="005571A1"/>
    <w:rsid w:val="005E26C4"/>
    <w:rsid w:val="0061591B"/>
    <w:rsid w:val="00643FB0"/>
    <w:rsid w:val="006718A6"/>
    <w:rsid w:val="00702E4B"/>
    <w:rsid w:val="00814CF4"/>
    <w:rsid w:val="00847B74"/>
    <w:rsid w:val="00860D2B"/>
    <w:rsid w:val="009054A0"/>
    <w:rsid w:val="00961FF3"/>
    <w:rsid w:val="00A23CD6"/>
    <w:rsid w:val="00A86D1F"/>
    <w:rsid w:val="00DF7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FF04BF"/>
  <w15:chartTrackingRefBased/>
  <w15:docId w15:val="{F3439862-8E65-48BA-BF4A-3362EFEFE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18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8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8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8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8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8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8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8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8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8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8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8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8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8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8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8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8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8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8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18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8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18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8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18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8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18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8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8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8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82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2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4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Van Humbeeck</dc:creator>
  <cp:keywords/>
  <dc:description/>
  <cp:lastModifiedBy>Nathan Van Humbeeck</cp:lastModifiedBy>
  <cp:revision>6</cp:revision>
  <dcterms:created xsi:type="dcterms:W3CDTF">2025-02-22T11:09:00Z</dcterms:created>
  <dcterms:modified xsi:type="dcterms:W3CDTF">2025-02-22T15:41:00Z</dcterms:modified>
</cp:coreProperties>
</file>